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6EA8F" w14:textId="74498687" w:rsidR="00B53C62" w:rsidRPr="00F13E0F" w:rsidRDefault="00E57D1D" w:rsidP="00B53C6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ppendix</w:t>
      </w:r>
      <w:r w:rsidR="00B53C62" w:rsidRPr="00F13E0F">
        <w:rPr>
          <w:rFonts w:ascii="Arial" w:hAnsi="Arial" w:cs="Arial"/>
          <w:sz w:val="20"/>
          <w:szCs w:val="20"/>
        </w:rPr>
        <w:t xml:space="preserve"> 1: </w:t>
      </w:r>
      <w:r w:rsidR="00B53C62">
        <w:rPr>
          <w:rFonts w:ascii="Arial" w:hAnsi="Arial" w:cs="Arial"/>
          <w:sz w:val="20"/>
          <w:szCs w:val="20"/>
        </w:rPr>
        <w:t xml:space="preserve">Binary variables </w:t>
      </w:r>
      <w:r w:rsidR="00BC609B">
        <w:rPr>
          <w:rFonts w:ascii="Arial" w:hAnsi="Arial" w:cs="Arial"/>
          <w:sz w:val="20"/>
          <w:szCs w:val="20"/>
        </w:rPr>
        <w:t xml:space="preserve">used </w:t>
      </w:r>
      <w:r w:rsidR="00B53C62">
        <w:rPr>
          <w:rFonts w:ascii="Arial" w:hAnsi="Arial" w:cs="Arial"/>
          <w:sz w:val="20"/>
          <w:szCs w:val="20"/>
        </w:rPr>
        <w:t xml:space="preserve">to compute the </w:t>
      </w:r>
      <w:r w:rsidR="00B53C62" w:rsidRPr="00F13E0F">
        <w:rPr>
          <w:rFonts w:ascii="Arial" w:hAnsi="Arial" w:cs="Arial"/>
          <w:sz w:val="20"/>
          <w:szCs w:val="20"/>
        </w:rPr>
        <w:t xml:space="preserve">composite </w:t>
      </w:r>
      <w:r w:rsidR="007D346B" w:rsidRPr="00F13E0F">
        <w:rPr>
          <w:rFonts w:ascii="Arial" w:hAnsi="Arial" w:cs="Arial"/>
          <w:sz w:val="20"/>
          <w:szCs w:val="20"/>
        </w:rPr>
        <w:t>variabl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2836"/>
        <w:gridCol w:w="3202"/>
      </w:tblGrid>
      <w:tr w:rsidR="00B53C62" w:rsidRPr="00FF3FEC" w14:paraId="3BDE7EF6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  <w:hideMark/>
          </w:tcPr>
          <w:p w14:paraId="318144C5" w14:textId="77777777" w:rsidR="00B53C62" w:rsidRPr="00FF3FEC" w:rsidRDefault="00B53C62" w:rsidP="00F13E0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3F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ervices available and functioning </w:t>
            </w:r>
          </w:p>
        </w:tc>
        <w:tc>
          <w:tcPr>
            <w:tcW w:w="1574" w:type="pct"/>
            <w:vAlign w:val="center"/>
          </w:tcPr>
          <w:p w14:paraId="473804B8" w14:textId="77777777" w:rsidR="00B53C62" w:rsidRPr="00FF3FEC" w:rsidRDefault="00B53C62" w:rsidP="00F13E0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3F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ests and procedures available </w:t>
            </w:r>
          </w:p>
        </w:tc>
        <w:tc>
          <w:tcPr>
            <w:tcW w:w="1777" w:type="pct"/>
            <w:vAlign w:val="center"/>
          </w:tcPr>
          <w:p w14:paraId="4B19E7CD" w14:textId="47487DFC" w:rsidR="00B53C62" w:rsidRPr="00FF3FEC" w:rsidRDefault="00B53C62" w:rsidP="00F13E0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3F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reatment, </w:t>
            </w:r>
            <w:r w:rsidR="000270F1" w:rsidRPr="00FF3FEC">
              <w:rPr>
                <w:rFonts w:ascii="Arial" w:hAnsi="Arial" w:cs="Arial"/>
                <w:b/>
                <w:bCs/>
                <w:sz w:val="16"/>
                <w:szCs w:val="16"/>
              </w:rPr>
              <w:t>drugs,</w:t>
            </w:r>
            <w:r w:rsidRPr="00FF3F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nd procedures available for pregnant and recently pregnant women</w:t>
            </w:r>
          </w:p>
        </w:tc>
      </w:tr>
      <w:tr w:rsidR="00B53C62" w:rsidRPr="00FF3FEC" w14:paraId="69364F20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  <w:hideMark/>
          </w:tcPr>
          <w:p w14:paraId="61B974E3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Adults' ICU</w:t>
            </w:r>
          </w:p>
        </w:tc>
        <w:tc>
          <w:tcPr>
            <w:tcW w:w="1574" w:type="pct"/>
            <w:vAlign w:val="center"/>
          </w:tcPr>
          <w:p w14:paraId="22C61A48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Temperature</w:t>
            </w:r>
          </w:p>
        </w:tc>
        <w:tc>
          <w:tcPr>
            <w:tcW w:w="1777" w:type="pct"/>
            <w:vAlign w:val="center"/>
          </w:tcPr>
          <w:p w14:paraId="24EB12A0" w14:textId="77ABF08E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 xml:space="preserve">Injectable ampicillin, </w:t>
            </w:r>
            <w:r w:rsidR="00583C72" w:rsidRPr="00FF3FEC">
              <w:rPr>
                <w:rFonts w:ascii="Arial" w:hAnsi="Arial" w:cs="Arial"/>
                <w:sz w:val="16"/>
                <w:szCs w:val="16"/>
              </w:rPr>
              <w:t>gentamycin,</w:t>
            </w:r>
            <w:r w:rsidRPr="00FF3FEC">
              <w:rPr>
                <w:rFonts w:ascii="Arial" w:hAnsi="Arial" w:cs="Arial"/>
                <w:sz w:val="16"/>
                <w:szCs w:val="16"/>
              </w:rPr>
              <w:t xml:space="preserve"> or clindamycin</w:t>
            </w:r>
          </w:p>
        </w:tc>
      </w:tr>
      <w:tr w:rsidR="00B53C62" w:rsidRPr="00FF3FEC" w14:paraId="277ED34A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  <w:hideMark/>
          </w:tcPr>
          <w:p w14:paraId="63867802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Adults' high dependency beds/unit</w:t>
            </w:r>
          </w:p>
        </w:tc>
        <w:tc>
          <w:tcPr>
            <w:tcW w:w="1574" w:type="pct"/>
            <w:vAlign w:val="center"/>
          </w:tcPr>
          <w:p w14:paraId="38B6C875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Blood pressure</w:t>
            </w:r>
          </w:p>
        </w:tc>
        <w:tc>
          <w:tcPr>
            <w:tcW w:w="1777" w:type="pct"/>
            <w:vAlign w:val="center"/>
          </w:tcPr>
          <w:p w14:paraId="57350147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Antimalaria drug</w:t>
            </w:r>
          </w:p>
        </w:tc>
      </w:tr>
      <w:tr w:rsidR="00B53C62" w:rsidRPr="00FF3FEC" w14:paraId="348988CC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  <w:hideMark/>
          </w:tcPr>
          <w:p w14:paraId="477C9732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Neonatal intensive care unit</w:t>
            </w:r>
          </w:p>
        </w:tc>
        <w:tc>
          <w:tcPr>
            <w:tcW w:w="1574" w:type="pct"/>
            <w:vAlign w:val="center"/>
          </w:tcPr>
          <w:p w14:paraId="11C146CA" w14:textId="6ABE4B66" w:rsidR="00B53C62" w:rsidRPr="00FF3FEC" w:rsidRDefault="00B7209D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Oxygen</w:t>
            </w:r>
            <w:r w:rsidR="00B53C62" w:rsidRPr="00FF3FEC">
              <w:rPr>
                <w:rFonts w:ascii="Arial" w:hAnsi="Arial" w:cs="Arial"/>
                <w:sz w:val="16"/>
                <w:szCs w:val="16"/>
              </w:rPr>
              <w:t xml:space="preserve"> saturation</w:t>
            </w:r>
          </w:p>
        </w:tc>
        <w:tc>
          <w:tcPr>
            <w:tcW w:w="1777" w:type="pct"/>
            <w:vAlign w:val="center"/>
          </w:tcPr>
          <w:p w14:paraId="3EC55CE5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Antiretroviral drugs</w:t>
            </w:r>
          </w:p>
        </w:tc>
      </w:tr>
      <w:tr w:rsidR="00B53C62" w:rsidRPr="00FF3FEC" w14:paraId="1A0CFC1F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  <w:hideMark/>
          </w:tcPr>
          <w:p w14:paraId="1B51B827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Newborn care unit with incubator</w:t>
            </w:r>
          </w:p>
        </w:tc>
        <w:tc>
          <w:tcPr>
            <w:tcW w:w="1574" w:type="pct"/>
            <w:vAlign w:val="center"/>
          </w:tcPr>
          <w:p w14:paraId="291272EE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Urine dipstick for glucose, protein, ketone, and bodies</w:t>
            </w:r>
          </w:p>
        </w:tc>
        <w:tc>
          <w:tcPr>
            <w:tcW w:w="1777" w:type="pct"/>
            <w:vAlign w:val="center"/>
          </w:tcPr>
          <w:p w14:paraId="43CFE83B" w14:textId="196D454D" w:rsidR="00B53C62" w:rsidRPr="00FF3FEC" w:rsidRDefault="002B7745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Uterotonics</w:t>
            </w:r>
          </w:p>
        </w:tc>
      </w:tr>
      <w:tr w:rsidR="00B53C62" w:rsidRPr="00FF3FEC" w14:paraId="74D9D2BC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7F30FF2F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Post-abortion services</w:t>
            </w:r>
          </w:p>
        </w:tc>
        <w:tc>
          <w:tcPr>
            <w:tcW w:w="1574" w:type="pct"/>
            <w:vAlign w:val="center"/>
          </w:tcPr>
          <w:p w14:paraId="15BAAAAF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Urinalysis</w:t>
            </w:r>
          </w:p>
        </w:tc>
        <w:tc>
          <w:tcPr>
            <w:tcW w:w="1777" w:type="pct"/>
            <w:vAlign w:val="center"/>
          </w:tcPr>
          <w:p w14:paraId="3532B1C0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Magnesium sulfate</w:t>
            </w:r>
          </w:p>
        </w:tc>
      </w:tr>
      <w:tr w:rsidR="00B53C62" w:rsidRPr="00FF3FEC" w14:paraId="3A536290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63767B25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Blood Bank</w:t>
            </w:r>
          </w:p>
        </w:tc>
        <w:tc>
          <w:tcPr>
            <w:tcW w:w="1574" w:type="pct"/>
            <w:vAlign w:val="center"/>
          </w:tcPr>
          <w:p w14:paraId="535F163A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Electrolytes</w:t>
            </w:r>
          </w:p>
        </w:tc>
        <w:tc>
          <w:tcPr>
            <w:tcW w:w="1777" w:type="pct"/>
            <w:vAlign w:val="center"/>
          </w:tcPr>
          <w:p w14:paraId="01E49C78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Antihypertensive agents</w:t>
            </w:r>
          </w:p>
        </w:tc>
      </w:tr>
      <w:tr w:rsidR="00B53C62" w:rsidRPr="00FF3FEC" w14:paraId="388B03BA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2BF90648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Blood donors screening for HIV, Hepatitis B and C, Syphilis</w:t>
            </w:r>
          </w:p>
        </w:tc>
        <w:tc>
          <w:tcPr>
            <w:tcW w:w="1574" w:type="pct"/>
            <w:vAlign w:val="center"/>
          </w:tcPr>
          <w:p w14:paraId="0B72CC14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Glucose</w:t>
            </w:r>
          </w:p>
        </w:tc>
        <w:tc>
          <w:tcPr>
            <w:tcW w:w="1777" w:type="pct"/>
            <w:vAlign w:val="center"/>
          </w:tcPr>
          <w:p w14:paraId="4E0BDF86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Intravenous fluid</w:t>
            </w:r>
          </w:p>
        </w:tc>
      </w:tr>
      <w:tr w:rsidR="00B53C62" w:rsidRPr="00FF3FEC" w14:paraId="66BC6DF2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481ACD90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Biochemical/clinical laboratories</w:t>
            </w:r>
          </w:p>
        </w:tc>
        <w:tc>
          <w:tcPr>
            <w:tcW w:w="1574" w:type="pct"/>
            <w:vAlign w:val="center"/>
          </w:tcPr>
          <w:p w14:paraId="474CE2BB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Creatinine</w:t>
            </w:r>
          </w:p>
        </w:tc>
        <w:tc>
          <w:tcPr>
            <w:tcW w:w="1777" w:type="pct"/>
            <w:vAlign w:val="center"/>
          </w:tcPr>
          <w:p w14:paraId="6BA2FC78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Blood products</w:t>
            </w:r>
          </w:p>
        </w:tc>
      </w:tr>
      <w:tr w:rsidR="00B53C62" w:rsidRPr="00FF3FEC" w14:paraId="6BA001F0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65D2BB66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Surgical theatre</w:t>
            </w:r>
          </w:p>
        </w:tc>
        <w:tc>
          <w:tcPr>
            <w:tcW w:w="1574" w:type="pct"/>
            <w:vAlign w:val="center"/>
          </w:tcPr>
          <w:p w14:paraId="606C13C4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 xml:space="preserve">Bilirubin </w:t>
            </w:r>
          </w:p>
        </w:tc>
        <w:tc>
          <w:tcPr>
            <w:tcW w:w="1777" w:type="pct"/>
            <w:vAlign w:val="center"/>
          </w:tcPr>
          <w:p w14:paraId="2D3F2CA2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Manual removal of placenta</w:t>
            </w:r>
          </w:p>
        </w:tc>
      </w:tr>
      <w:tr w:rsidR="00B53C62" w:rsidRPr="00FF3FEC" w14:paraId="2033E53C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74775224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Ultrasound department</w:t>
            </w:r>
          </w:p>
        </w:tc>
        <w:tc>
          <w:tcPr>
            <w:tcW w:w="1574" w:type="pct"/>
            <w:vAlign w:val="center"/>
          </w:tcPr>
          <w:p w14:paraId="209715F5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 xml:space="preserve">Lactate </w:t>
            </w:r>
          </w:p>
        </w:tc>
        <w:tc>
          <w:tcPr>
            <w:tcW w:w="1777" w:type="pct"/>
            <w:vAlign w:val="center"/>
          </w:tcPr>
          <w:p w14:paraId="5F321A9D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Removal of retained products of conception</w:t>
            </w:r>
          </w:p>
        </w:tc>
      </w:tr>
      <w:tr w:rsidR="00B53C62" w:rsidRPr="00FF3FEC" w14:paraId="6869CBFA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01EDED5E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Radiology department</w:t>
            </w:r>
          </w:p>
        </w:tc>
        <w:tc>
          <w:tcPr>
            <w:tcW w:w="1574" w:type="pct"/>
            <w:vAlign w:val="center"/>
          </w:tcPr>
          <w:p w14:paraId="1FB7D5F7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Liver function tests</w:t>
            </w:r>
          </w:p>
        </w:tc>
        <w:tc>
          <w:tcPr>
            <w:tcW w:w="1777" w:type="pct"/>
            <w:vAlign w:val="center"/>
          </w:tcPr>
          <w:p w14:paraId="6A981BA7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Assisted vaginal delivery</w:t>
            </w:r>
          </w:p>
        </w:tc>
      </w:tr>
      <w:tr w:rsidR="00B53C62" w:rsidRPr="00FF3FEC" w14:paraId="1C39960D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3DC32EC1" w14:textId="449A7F4C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b/>
                <w:bCs/>
                <w:sz w:val="16"/>
                <w:szCs w:val="16"/>
              </w:rPr>
              <w:t>Resources in the facility</w:t>
            </w:r>
            <w:r w:rsidR="00F32136" w:rsidRPr="00FF3FEC">
              <w:rPr>
                <w:rFonts w:ascii="Arial" w:hAnsi="Arial" w:cs="Arial"/>
                <w:b/>
                <w:bCs/>
                <w:sz w:val="16"/>
                <w:szCs w:val="16"/>
              </w:rPr>
              <w:t>:</w:t>
            </w:r>
          </w:p>
        </w:tc>
        <w:tc>
          <w:tcPr>
            <w:tcW w:w="1574" w:type="pct"/>
            <w:vAlign w:val="center"/>
          </w:tcPr>
          <w:p w14:paraId="03E58266" w14:textId="03381704" w:rsidR="00B53C62" w:rsidRPr="00FF3FEC" w:rsidRDefault="00501264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Hemoglobin</w:t>
            </w:r>
            <w:r w:rsidR="00B53C62" w:rsidRPr="00FF3FE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77" w:type="pct"/>
            <w:vAlign w:val="center"/>
          </w:tcPr>
          <w:p w14:paraId="16C84631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Caesarean section</w:t>
            </w:r>
          </w:p>
        </w:tc>
      </w:tr>
      <w:tr w:rsidR="00B53C62" w:rsidRPr="00FF3FEC" w14:paraId="30AEF05C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683E38CD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Electricity</w:t>
            </w:r>
          </w:p>
        </w:tc>
        <w:tc>
          <w:tcPr>
            <w:tcW w:w="1574" w:type="pct"/>
            <w:vAlign w:val="center"/>
          </w:tcPr>
          <w:p w14:paraId="361606A3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White blood cell count</w:t>
            </w:r>
          </w:p>
        </w:tc>
        <w:tc>
          <w:tcPr>
            <w:tcW w:w="1777" w:type="pct"/>
            <w:vAlign w:val="center"/>
          </w:tcPr>
          <w:p w14:paraId="06095FDA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Uninterrupted oxygen/CPAC</w:t>
            </w:r>
          </w:p>
        </w:tc>
      </w:tr>
      <w:tr w:rsidR="00B53C62" w:rsidRPr="00FF3FEC" w14:paraId="7A8BA471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4247BBCF" w14:textId="77777777" w:rsidR="00B53C62" w:rsidRPr="00FF3FEC" w:rsidRDefault="00B53C62" w:rsidP="00F13E0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Generator</w:t>
            </w:r>
          </w:p>
        </w:tc>
        <w:tc>
          <w:tcPr>
            <w:tcW w:w="1574" w:type="pct"/>
            <w:vAlign w:val="center"/>
          </w:tcPr>
          <w:p w14:paraId="54FCCB7D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Platelets count</w:t>
            </w:r>
          </w:p>
        </w:tc>
        <w:tc>
          <w:tcPr>
            <w:tcW w:w="1777" w:type="pct"/>
            <w:vAlign w:val="center"/>
          </w:tcPr>
          <w:p w14:paraId="01176BB5" w14:textId="77777777" w:rsidR="00B53C62" w:rsidRPr="00FF3FEC" w:rsidRDefault="00B53C62" w:rsidP="00F13E0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Mechanical ventilation</w:t>
            </w:r>
          </w:p>
        </w:tc>
      </w:tr>
      <w:tr w:rsidR="00B53C62" w:rsidRPr="00FF3FEC" w14:paraId="60B77522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5A306AE7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Incinerator</w:t>
            </w:r>
          </w:p>
        </w:tc>
        <w:tc>
          <w:tcPr>
            <w:tcW w:w="1574" w:type="pct"/>
            <w:vAlign w:val="center"/>
          </w:tcPr>
          <w:p w14:paraId="0E81FBDC" w14:textId="6C482495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Coagulation test</w:t>
            </w:r>
          </w:p>
        </w:tc>
        <w:tc>
          <w:tcPr>
            <w:tcW w:w="1777" w:type="pct"/>
            <w:vAlign w:val="center"/>
          </w:tcPr>
          <w:p w14:paraId="2BA7D587" w14:textId="77777777" w:rsidR="00B53C62" w:rsidRPr="00FF3FEC" w:rsidRDefault="00B53C62" w:rsidP="00F13E0F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Dialysis</w:t>
            </w:r>
          </w:p>
        </w:tc>
      </w:tr>
      <w:tr w:rsidR="00F32136" w:rsidRPr="00FF3FEC" w14:paraId="0183F064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79157210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Sewerage system</w:t>
            </w:r>
          </w:p>
        </w:tc>
        <w:tc>
          <w:tcPr>
            <w:tcW w:w="1574" w:type="pct"/>
            <w:vAlign w:val="center"/>
          </w:tcPr>
          <w:p w14:paraId="46C5D26A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Blood group and cross-matching</w:t>
            </w:r>
          </w:p>
        </w:tc>
        <w:tc>
          <w:tcPr>
            <w:tcW w:w="1777" w:type="pct"/>
            <w:vAlign w:val="center"/>
          </w:tcPr>
          <w:p w14:paraId="2E25F710" w14:textId="1BB643B9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 xml:space="preserve">Hysterectomy following infection or </w:t>
            </w:r>
            <w:r w:rsidR="002B7745" w:rsidRPr="00FF3FEC">
              <w:rPr>
                <w:rFonts w:ascii="Arial" w:hAnsi="Arial" w:cs="Arial"/>
                <w:sz w:val="16"/>
                <w:szCs w:val="16"/>
              </w:rPr>
              <w:t>hemorrhage</w:t>
            </w:r>
          </w:p>
        </w:tc>
      </w:tr>
      <w:tr w:rsidR="00F32136" w:rsidRPr="00FF3FEC" w14:paraId="3CF1ACB3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3DA9DC0F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Sterilization facility/equipment</w:t>
            </w:r>
          </w:p>
        </w:tc>
        <w:tc>
          <w:tcPr>
            <w:tcW w:w="1574" w:type="pct"/>
            <w:vAlign w:val="center"/>
          </w:tcPr>
          <w:p w14:paraId="386BF9FA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Blood gas analysis/</w:t>
            </w:r>
            <w:proofErr w:type="spellStart"/>
            <w:r w:rsidRPr="00FF3FEC">
              <w:rPr>
                <w:rFonts w:ascii="Arial" w:hAnsi="Arial" w:cs="Arial"/>
                <w:sz w:val="16"/>
                <w:szCs w:val="16"/>
              </w:rPr>
              <w:t>Gazometry</w:t>
            </w:r>
            <w:proofErr w:type="spellEnd"/>
          </w:p>
        </w:tc>
        <w:tc>
          <w:tcPr>
            <w:tcW w:w="1777" w:type="pct"/>
            <w:vAlign w:val="center"/>
          </w:tcPr>
          <w:p w14:paraId="2161B88D" w14:textId="53248B1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Use of continuous vasoactive drugs</w:t>
            </w:r>
          </w:p>
        </w:tc>
      </w:tr>
      <w:tr w:rsidR="00F32136" w:rsidRPr="00FF3FEC" w14:paraId="55FE51D5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1E7B20B4" w14:textId="3A1CFFAD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Disinfectant for instruments</w:t>
            </w:r>
          </w:p>
        </w:tc>
        <w:tc>
          <w:tcPr>
            <w:tcW w:w="1574" w:type="pct"/>
            <w:vAlign w:val="center"/>
          </w:tcPr>
          <w:p w14:paraId="74A24C6A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Lumbar punction</w:t>
            </w:r>
          </w:p>
        </w:tc>
        <w:tc>
          <w:tcPr>
            <w:tcW w:w="1777" w:type="pct"/>
            <w:vAlign w:val="center"/>
          </w:tcPr>
          <w:p w14:paraId="115A7319" w14:textId="3BF8C893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Cardio-pulmonary resuscitation</w:t>
            </w:r>
          </w:p>
        </w:tc>
      </w:tr>
      <w:tr w:rsidR="00F32136" w:rsidRPr="00FF3FEC" w14:paraId="62FA68FF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18964AB9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Landline or radio</w:t>
            </w:r>
          </w:p>
        </w:tc>
        <w:tc>
          <w:tcPr>
            <w:tcW w:w="1574" w:type="pct"/>
            <w:vAlign w:val="center"/>
          </w:tcPr>
          <w:p w14:paraId="58BD55BA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Gram stains</w:t>
            </w:r>
          </w:p>
        </w:tc>
        <w:tc>
          <w:tcPr>
            <w:tcW w:w="1777" w:type="pct"/>
            <w:vAlign w:val="center"/>
          </w:tcPr>
          <w:p w14:paraId="728E9516" w14:textId="5233735D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Dialysis for acute renal failure</w:t>
            </w:r>
          </w:p>
        </w:tc>
      </w:tr>
      <w:tr w:rsidR="00F32136" w:rsidRPr="00FF3FEC" w14:paraId="3013C60F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3B9AF027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 xml:space="preserve">  Ambulance </w:t>
            </w:r>
          </w:p>
        </w:tc>
        <w:tc>
          <w:tcPr>
            <w:tcW w:w="1574" w:type="pct"/>
            <w:vAlign w:val="center"/>
          </w:tcPr>
          <w:p w14:paraId="41FBE920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Blood culture</w:t>
            </w:r>
          </w:p>
        </w:tc>
        <w:tc>
          <w:tcPr>
            <w:tcW w:w="1777" w:type="pct"/>
            <w:vAlign w:val="center"/>
          </w:tcPr>
          <w:p w14:paraId="1ADD86F6" w14:textId="4BD3CFAE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Any non-</w:t>
            </w:r>
            <w:r w:rsidR="002B7745" w:rsidRPr="00FF3FEC">
              <w:rPr>
                <w:rFonts w:ascii="Arial" w:hAnsi="Arial" w:cs="Arial"/>
                <w:sz w:val="16"/>
                <w:szCs w:val="16"/>
              </w:rPr>
              <w:t>anesthetic</w:t>
            </w:r>
            <w:r w:rsidRPr="00FF3FEC">
              <w:rPr>
                <w:rFonts w:ascii="Arial" w:hAnsi="Arial" w:cs="Arial"/>
                <w:sz w:val="16"/>
                <w:szCs w:val="16"/>
              </w:rPr>
              <w:t xml:space="preserve"> intubation and</w:t>
            </w:r>
          </w:p>
          <w:p w14:paraId="782B4C1C" w14:textId="3F8F4C7B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ventilation</w:t>
            </w:r>
          </w:p>
        </w:tc>
      </w:tr>
      <w:tr w:rsidR="00F32136" w:rsidRPr="00FF3FEC" w14:paraId="2DE14D8E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01A1F8E8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pct"/>
            <w:vAlign w:val="center"/>
          </w:tcPr>
          <w:p w14:paraId="3DD68C63" w14:textId="5F5FAE18" w:rsidR="00F32136" w:rsidRPr="00FF3FEC" w:rsidRDefault="00CD104A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Sputum</w:t>
            </w:r>
            <w:r w:rsidR="00F32136" w:rsidRPr="00FF3FEC">
              <w:rPr>
                <w:rFonts w:ascii="Arial" w:hAnsi="Arial" w:cs="Arial"/>
                <w:sz w:val="16"/>
                <w:szCs w:val="16"/>
              </w:rPr>
              <w:t xml:space="preserve"> culture</w:t>
            </w:r>
          </w:p>
        </w:tc>
        <w:tc>
          <w:tcPr>
            <w:tcW w:w="1777" w:type="pct"/>
            <w:vAlign w:val="center"/>
          </w:tcPr>
          <w:p w14:paraId="74CB1493" w14:textId="7775DE9A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Transfusion of &gt; 5 units of blood or red cells</w:t>
            </w:r>
          </w:p>
        </w:tc>
      </w:tr>
      <w:tr w:rsidR="00F32136" w:rsidRPr="00FF3FEC" w14:paraId="3330950A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376907B2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pct"/>
            <w:vAlign w:val="center"/>
          </w:tcPr>
          <w:p w14:paraId="5358F99A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ATB susceptibility test</w:t>
            </w:r>
          </w:p>
        </w:tc>
        <w:tc>
          <w:tcPr>
            <w:tcW w:w="1777" w:type="pct"/>
            <w:vAlign w:val="center"/>
          </w:tcPr>
          <w:p w14:paraId="176C5CCB" w14:textId="57C6CE86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b/>
                <w:bCs/>
                <w:sz w:val="16"/>
                <w:szCs w:val="16"/>
              </w:rPr>
              <w:t>Availability of written protocols for:</w:t>
            </w:r>
          </w:p>
        </w:tc>
      </w:tr>
      <w:tr w:rsidR="00F32136" w:rsidRPr="00FF3FEC" w14:paraId="32E81C93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69D26A6F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pct"/>
            <w:vAlign w:val="center"/>
          </w:tcPr>
          <w:p w14:paraId="484A214E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Malaria testing</w:t>
            </w:r>
          </w:p>
        </w:tc>
        <w:tc>
          <w:tcPr>
            <w:tcW w:w="1777" w:type="pct"/>
            <w:vAlign w:val="center"/>
          </w:tcPr>
          <w:p w14:paraId="6903FB6E" w14:textId="77777777" w:rsidR="00F32136" w:rsidRPr="00FF3FEC" w:rsidRDefault="00F32136" w:rsidP="00F3213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FF3FEC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Use of any checklists or job aids for essential childbirth care</w:t>
            </w:r>
          </w:p>
          <w:p w14:paraId="5EEC8646" w14:textId="287BA350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(e.g., partograph)</w:t>
            </w:r>
          </w:p>
        </w:tc>
      </w:tr>
      <w:tr w:rsidR="00F32136" w:rsidRPr="00FF3FEC" w14:paraId="7028C9C9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0D9CF185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pct"/>
            <w:vAlign w:val="center"/>
          </w:tcPr>
          <w:p w14:paraId="58EA450B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HIV testing</w:t>
            </w:r>
          </w:p>
        </w:tc>
        <w:tc>
          <w:tcPr>
            <w:tcW w:w="1777" w:type="pct"/>
            <w:vAlign w:val="center"/>
          </w:tcPr>
          <w:p w14:paraId="5A6502C9" w14:textId="7E1C01E0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Antibiotics for caesarean section</w:t>
            </w:r>
          </w:p>
        </w:tc>
      </w:tr>
      <w:tr w:rsidR="00F32136" w:rsidRPr="00FF3FEC" w14:paraId="67464738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67D20C05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pct"/>
            <w:vAlign w:val="center"/>
          </w:tcPr>
          <w:p w14:paraId="0023FA28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Syphilis testing</w:t>
            </w:r>
          </w:p>
        </w:tc>
        <w:tc>
          <w:tcPr>
            <w:tcW w:w="1777" w:type="pct"/>
            <w:vAlign w:val="center"/>
          </w:tcPr>
          <w:p w14:paraId="7F4077F1" w14:textId="1380EBE2" w:rsidR="00F32136" w:rsidRPr="00FF3FEC" w:rsidRDefault="00F32136" w:rsidP="00F3213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3FEC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Restrictive episiotomy</w:t>
            </w:r>
          </w:p>
        </w:tc>
      </w:tr>
      <w:tr w:rsidR="00F32136" w:rsidRPr="00FF3FEC" w14:paraId="360365A6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0E27225D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pct"/>
            <w:vAlign w:val="center"/>
          </w:tcPr>
          <w:p w14:paraId="0E5DF64C" w14:textId="0A52E37E" w:rsidR="00F32136" w:rsidRPr="00FF3FEC" w:rsidRDefault="00DA61B0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linical capacity </w:t>
            </w:r>
            <w:r w:rsidR="00F32136" w:rsidRPr="00FF3F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o </w:t>
            </w:r>
            <w:r w:rsidR="002B7745" w:rsidRPr="00FF3FEC">
              <w:rPr>
                <w:rFonts w:ascii="Arial" w:hAnsi="Arial" w:cs="Arial"/>
                <w:b/>
                <w:bCs/>
                <w:sz w:val="16"/>
                <w:szCs w:val="16"/>
              </w:rPr>
              <w:t>identify:</w:t>
            </w:r>
            <w:r w:rsidR="00F32136" w:rsidRPr="00FF3F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777" w:type="pct"/>
            <w:vAlign w:val="center"/>
          </w:tcPr>
          <w:p w14:paraId="45BE710A" w14:textId="53E5FA2B" w:rsidR="00F32136" w:rsidRPr="00FF3FEC" w:rsidRDefault="00F32136" w:rsidP="00F3213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FF3FEC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anagement of adult sepsis</w:t>
            </w:r>
          </w:p>
        </w:tc>
      </w:tr>
      <w:tr w:rsidR="00F32136" w:rsidRPr="00FF3FEC" w14:paraId="320C656D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3B5F630D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pct"/>
            <w:vAlign w:val="center"/>
          </w:tcPr>
          <w:p w14:paraId="5567CA14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Acute cyanosis</w:t>
            </w:r>
          </w:p>
        </w:tc>
        <w:tc>
          <w:tcPr>
            <w:tcW w:w="1777" w:type="pct"/>
            <w:vAlign w:val="center"/>
          </w:tcPr>
          <w:p w14:paraId="09C051BD" w14:textId="38BB1EE2" w:rsidR="00F32136" w:rsidRPr="00FF3FEC" w:rsidRDefault="00F32136" w:rsidP="00F3213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FF3FEC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anagement of newborn sepsis</w:t>
            </w:r>
          </w:p>
        </w:tc>
      </w:tr>
      <w:tr w:rsidR="00F32136" w:rsidRPr="00FF3FEC" w14:paraId="7FB76EBE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209BCF0E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pct"/>
            <w:vAlign w:val="center"/>
          </w:tcPr>
          <w:p w14:paraId="1463185E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Gasping</w:t>
            </w:r>
          </w:p>
        </w:tc>
        <w:tc>
          <w:tcPr>
            <w:tcW w:w="1777" w:type="pct"/>
            <w:vAlign w:val="center"/>
          </w:tcPr>
          <w:p w14:paraId="38AA7E2E" w14:textId="1A824245" w:rsidR="00F32136" w:rsidRPr="00FF3FEC" w:rsidRDefault="00F32136" w:rsidP="00F3213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FF3F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vailability of written protocol for the use of prophylactic antibiotics </w:t>
            </w:r>
            <w:r w:rsidR="002B7745" w:rsidRPr="00FF3FEC">
              <w:rPr>
                <w:rFonts w:ascii="Arial" w:hAnsi="Arial" w:cs="Arial"/>
                <w:b/>
                <w:bCs/>
                <w:sz w:val="16"/>
                <w:szCs w:val="16"/>
              </w:rPr>
              <w:t>for:</w:t>
            </w:r>
          </w:p>
        </w:tc>
      </w:tr>
      <w:tr w:rsidR="00F32136" w:rsidRPr="00FF3FEC" w14:paraId="310DDA53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3B206C87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pct"/>
            <w:vAlign w:val="center"/>
          </w:tcPr>
          <w:p w14:paraId="65F05A79" w14:textId="34A13D7F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Respiratory rate</w:t>
            </w:r>
          </w:p>
        </w:tc>
        <w:tc>
          <w:tcPr>
            <w:tcW w:w="1777" w:type="pct"/>
            <w:vAlign w:val="center"/>
          </w:tcPr>
          <w:p w14:paraId="50CBAF38" w14:textId="29E81A30" w:rsidR="00F32136" w:rsidRPr="00FF3FEC" w:rsidRDefault="00F32136" w:rsidP="00F3213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FF3FEC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Preterm labor with intact membranes</w:t>
            </w:r>
          </w:p>
        </w:tc>
      </w:tr>
      <w:tr w:rsidR="00F32136" w:rsidRPr="00FF3FEC" w14:paraId="09CF81F6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7B7D79F7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pct"/>
            <w:vAlign w:val="center"/>
          </w:tcPr>
          <w:p w14:paraId="17BCF471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Shock</w:t>
            </w:r>
          </w:p>
        </w:tc>
        <w:tc>
          <w:tcPr>
            <w:tcW w:w="1777" w:type="pct"/>
            <w:vAlign w:val="center"/>
          </w:tcPr>
          <w:p w14:paraId="46FA4255" w14:textId="0CBD93EE" w:rsidR="00F32136" w:rsidRPr="00FF3FEC" w:rsidRDefault="00F32136" w:rsidP="00F3213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FF3FEC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Preterm pre</w:t>
            </w:r>
            <w:r w:rsidR="002C6398" w:rsidRPr="00FF3FEC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-</w:t>
            </w:r>
            <w:proofErr w:type="spellStart"/>
            <w:r w:rsidRPr="00FF3FEC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labour</w:t>
            </w:r>
            <w:proofErr w:type="spellEnd"/>
            <w:r w:rsidRPr="00FF3FEC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rupture of membranes</w:t>
            </w:r>
          </w:p>
        </w:tc>
      </w:tr>
      <w:tr w:rsidR="00F32136" w:rsidRPr="00FF3FEC" w14:paraId="3F3DC14D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78B96DFD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pct"/>
            <w:vAlign w:val="center"/>
          </w:tcPr>
          <w:p w14:paraId="7CBD88E1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Cardiac Arrest</w:t>
            </w:r>
          </w:p>
        </w:tc>
        <w:tc>
          <w:tcPr>
            <w:tcW w:w="1777" w:type="pct"/>
            <w:vAlign w:val="center"/>
          </w:tcPr>
          <w:p w14:paraId="0E391741" w14:textId="10146523" w:rsidR="00F32136" w:rsidRPr="00FF3FEC" w:rsidRDefault="00F32136" w:rsidP="00F3213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3FEC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Before or during a caesarean section</w:t>
            </w:r>
          </w:p>
        </w:tc>
      </w:tr>
      <w:tr w:rsidR="00F32136" w:rsidRPr="00FF3FEC" w14:paraId="1ACC0958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3F2D72A7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pct"/>
            <w:vAlign w:val="center"/>
          </w:tcPr>
          <w:p w14:paraId="4D9435AD" w14:textId="4208A8E9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 xml:space="preserve">Oliguria </w:t>
            </w:r>
          </w:p>
        </w:tc>
        <w:tc>
          <w:tcPr>
            <w:tcW w:w="1777" w:type="pct"/>
            <w:vAlign w:val="center"/>
          </w:tcPr>
          <w:p w14:paraId="49DC12DA" w14:textId="7978A74F" w:rsidR="00F32136" w:rsidRPr="00FF3FEC" w:rsidRDefault="00F32136" w:rsidP="00F3213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FF3FEC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After manual removal of the placenta</w:t>
            </w:r>
          </w:p>
        </w:tc>
      </w:tr>
      <w:tr w:rsidR="00F32136" w:rsidRPr="00FF3FEC" w14:paraId="60D94400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208F27C6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pct"/>
            <w:vAlign w:val="center"/>
          </w:tcPr>
          <w:p w14:paraId="2EF59040" w14:textId="02478CA5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Any loss of consciousness lasting</w:t>
            </w:r>
          </w:p>
        </w:tc>
        <w:tc>
          <w:tcPr>
            <w:tcW w:w="1777" w:type="pct"/>
            <w:vAlign w:val="center"/>
          </w:tcPr>
          <w:p w14:paraId="1DABBF5E" w14:textId="24B7795D" w:rsidR="00F32136" w:rsidRPr="00FF3FEC" w:rsidRDefault="00F32136" w:rsidP="00F3213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FF3FEC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Third- or fourth-degree perineal tears</w:t>
            </w:r>
          </w:p>
        </w:tc>
      </w:tr>
      <w:tr w:rsidR="00F32136" w:rsidRPr="00FF3FEC" w14:paraId="0A9C9874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0A129F73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pct"/>
            <w:vAlign w:val="center"/>
          </w:tcPr>
          <w:p w14:paraId="077BC464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Stroke</w:t>
            </w:r>
          </w:p>
        </w:tc>
        <w:tc>
          <w:tcPr>
            <w:tcW w:w="1777" w:type="pct"/>
            <w:vAlign w:val="center"/>
          </w:tcPr>
          <w:p w14:paraId="3229D9FD" w14:textId="2DB79B69" w:rsidR="00F32136" w:rsidRPr="00FF3FEC" w:rsidRDefault="00F32136" w:rsidP="00F3213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FF3FEC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Surgical abortion</w:t>
            </w:r>
          </w:p>
        </w:tc>
      </w:tr>
      <w:tr w:rsidR="00F32136" w:rsidRPr="00FF3FEC" w14:paraId="291EE5F9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34914FF1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pct"/>
            <w:vAlign w:val="center"/>
          </w:tcPr>
          <w:p w14:paraId="45B49410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Uncontrollable fit/status epilepticus</w:t>
            </w:r>
          </w:p>
        </w:tc>
        <w:tc>
          <w:tcPr>
            <w:tcW w:w="1777" w:type="pct"/>
            <w:vAlign w:val="center"/>
          </w:tcPr>
          <w:p w14:paraId="3BA0F68A" w14:textId="77D1CE94" w:rsidR="00F32136" w:rsidRPr="00FF3FEC" w:rsidRDefault="00F32136" w:rsidP="00F3213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FF3FEC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Neonate with risk factors for infection</w:t>
            </w:r>
          </w:p>
        </w:tc>
      </w:tr>
      <w:tr w:rsidR="00F32136" w:rsidRPr="00FF3FEC" w14:paraId="34B53DFC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21695322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pct"/>
            <w:vAlign w:val="center"/>
          </w:tcPr>
          <w:p w14:paraId="60A6F260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Global paralysis</w:t>
            </w:r>
          </w:p>
        </w:tc>
        <w:tc>
          <w:tcPr>
            <w:tcW w:w="1777" w:type="pct"/>
            <w:vAlign w:val="center"/>
          </w:tcPr>
          <w:p w14:paraId="7FAD4176" w14:textId="164EBAAF" w:rsidR="00F32136" w:rsidRPr="00FF3FEC" w:rsidRDefault="00F32136" w:rsidP="00F3213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</w:tr>
      <w:tr w:rsidR="00F32136" w:rsidRPr="00FF3FEC" w14:paraId="7A60CE39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2817B89A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pct"/>
            <w:vAlign w:val="center"/>
          </w:tcPr>
          <w:p w14:paraId="3111AD6F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Jaundice in the presence of pre-eclampsia</w:t>
            </w:r>
          </w:p>
        </w:tc>
        <w:tc>
          <w:tcPr>
            <w:tcW w:w="1777" w:type="pct"/>
            <w:vAlign w:val="center"/>
          </w:tcPr>
          <w:p w14:paraId="0E374BBA" w14:textId="77777777" w:rsidR="00F32136" w:rsidRPr="00FF3FEC" w:rsidRDefault="00F32136" w:rsidP="00F3213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</w:tr>
      <w:tr w:rsidR="00F32136" w:rsidRPr="00FF3FEC" w14:paraId="01A10071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6ED44EA0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pct"/>
            <w:vAlign w:val="center"/>
          </w:tcPr>
          <w:p w14:paraId="61D93BF2" w14:textId="77777777" w:rsidR="00F32136" w:rsidRPr="00FF3FEC" w:rsidRDefault="00F32136" w:rsidP="00F32136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Failure to form clots</w:t>
            </w:r>
          </w:p>
        </w:tc>
        <w:tc>
          <w:tcPr>
            <w:tcW w:w="1777" w:type="pct"/>
            <w:vAlign w:val="center"/>
          </w:tcPr>
          <w:p w14:paraId="65DD9B70" w14:textId="77777777" w:rsidR="00F32136" w:rsidRPr="00FF3FEC" w:rsidRDefault="00F32136" w:rsidP="00F3213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</w:tr>
      <w:tr w:rsidR="00FC08C7" w:rsidRPr="00FF3FEC" w14:paraId="5D865D83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76334B66" w14:textId="77777777" w:rsidR="00FC08C7" w:rsidRPr="00FF3FEC" w:rsidRDefault="00FC08C7" w:rsidP="00FC08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pct"/>
            <w:vAlign w:val="center"/>
          </w:tcPr>
          <w:p w14:paraId="28E07740" w14:textId="6F8E3FC9" w:rsidR="00FC08C7" w:rsidRPr="00FF3FEC" w:rsidRDefault="00FC08C7" w:rsidP="00FC08C7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aboratory capacity </w:t>
            </w:r>
            <w:r w:rsidR="00DA61B0" w:rsidRPr="00FF3FEC">
              <w:rPr>
                <w:rFonts w:ascii="Arial" w:hAnsi="Arial" w:cs="Arial"/>
                <w:b/>
                <w:bCs/>
                <w:sz w:val="16"/>
                <w:szCs w:val="16"/>
              </w:rPr>
              <w:t>to</w:t>
            </w:r>
            <w:r w:rsidRPr="00FF3FE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dentif</w:t>
            </w:r>
            <w:r w:rsidR="00DA61B0" w:rsidRPr="00FF3FEC">
              <w:rPr>
                <w:rFonts w:ascii="Arial" w:hAnsi="Arial" w:cs="Arial"/>
                <w:b/>
                <w:bCs/>
                <w:sz w:val="16"/>
                <w:szCs w:val="16"/>
              </w:rPr>
              <w:t>y</w:t>
            </w:r>
            <w:r w:rsidRPr="00FF3FEC">
              <w:rPr>
                <w:rFonts w:ascii="Arial" w:hAnsi="Arial" w:cs="Arial"/>
                <w:b/>
                <w:bCs/>
                <w:sz w:val="16"/>
                <w:szCs w:val="16"/>
              </w:rPr>
              <w:t>:</w:t>
            </w:r>
          </w:p>
        </w:tc>
        <w:tc>
          <w:tcPr>
            <w:tcW w:w="1777" w:type="pct"/>
            <w:vAlign w:val="center"/>
          </w:tcPr>
          <w:p w14:paraId="464B9B01" w14:textId="77777777" w:rsidR="00FC08C7" w:rsidRPr="00FF3FEC" w:rsidRDefault="00FC08C7" w:rsidP="00FC08C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</w:tr>
      <w:tr w:rsidR="00FC08C7" w:rsidRPr="00FF3FEC" w14:paraId="575993A1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06BE56DD" w14:textId="77777777" w:rsidR="00FC08C7" w:rsidRPr="00FF3FEC" w:rsidRDefault="00FC08C7" w:rsidP="00FC08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pct"/>
            <w:vAlign w:val="center"/>
          </w:tcPr>
          <w:p w14:paraId="4F1721D1" w14:textId="64A4F76D" w:rsidR="00FC08C7" w:rsidRPr="00FF3FEC" w:rsidRDefault="00FC08C7" w:rsidP="00FC08C7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O2 saturation &lt;90% for more than 60 min</w:t>
            </w:r>
          </w:p>
        </w:tc>
        <w:tc>
          <w:tcPr>
            <w:tcW w:w="1777" w:type="pct"/>
            <w:vAlign w:val="center"/>
          </w:tcPr>
          <w:p w14:paraId="45793E58" w14:textId="77777777" w:rsidR="00FC08C7" w:rsidRPr="00FF3FEC" w:rsidRDefault="00FC08C7" w:rsidP="00FC08C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</w:tr>
      <w:tr w:rsidR="00FC08C7" w:rsidRPr="00FF3FEC" w14:paraId="14B9E784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22816347" w14:textId="77777777" w:rsidR="00FC08C7" w:rsidRPr="00FF3FEC" w:rsidRDefault="00FC08C7" w:rsidP="00FC08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pct"/>
            <w:vAlign w:val="center"/>
          </w:tcPr>
          <w:p w14:paraId="58CA61D3" w14:textId="27B4F0F5" w:rsidR="00FC08C7" w:rsidRPr="00FF3FEC" w:rsidRDefault="00FC08C7" w:rsidP="00FC08C7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PAO2/FiO2&lt;200 mmHg</w:t>
            </w:r>
          </w:p>
        </w:tc>
        <w:tc>
          <w:tcPr>
            <w:tcW w:w="1777" w:type="pct"/>
            <w:vAlign w:val="center"/>
          </w:tcPr>
          <w:p w14:paraId="6717BCFB" w14:textId="77777777" w:rsidR="00FC08C7" w:rsidRPr="00FF3FEC" w:rsidRDefault="00FC08C7" w:rsidP="00FC08C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</w:tr>
      <w:tr w:rsidR="00FC08C7" w:rsidRPr="00FF3FEC" w14:paraId="592DA54C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3AF36FDF" w14:textId="77777777" w:rsidR="00FC08C7" w:rsidRPr="00FF3FEC" w:rsidRDefault="00FC08C7" w:rsidP="00FC08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pct"/>
            <w:vAlign w:val="center"/>
          </w:tcPr>
          <w:p w14:paraId="28178B57" w14:textId="638CB11B" w:rsidR="00FC08C7" w:rsidRPr="00FF3FEC" w:rsidRDefault="00FC08C7" w:rsidP="00FC08C7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 xml:space="preserve">Creatinine&gt;300 </w:t>
            </w:r>
            <w:proofErr w:type="spellStart"/>
            <w:r w:rsidRPr="00FF3FEC">
              <w:rPr>
                <w:rFonts w:ascii="Arial" w:hAnsi="Arial" w:cs="Arial"/>
                <w:sz w:val="16"/>
                <w:szCs w:val="16"/>
              </w:rPr>
              <w:t>umol</w:t>
            </w:r>
            <w:proofErr w:type="spellEnd"/>
            <w:r w:rsidRPr="00FF3FEC">
              <w:rPr>
                <w:rFonts w:ascii="Arial" w:hAnsi="Arial" w:cs="Arial"/>
                <w:sz w:val="16"/>
                <w:szCs w:val="16"/>
              </w:rPr>
              <w:t>/ml or &gt; 3.5mg/dL</w:t>
            </w:r>
          </w:p>
        </w:tc>
        <w:tc>
          <w:tcPr>
            <w:tcW w:w="1777" w:type="pct"/>
            <w:vAlign w:val="center"/>
          </w:tcPr>
          <w:p w14:paraId="2A494D77" w14:textId="77777777" w:rsidR="00FC08C7" w:rsidRPr="00FF3FEC" w:rsidRDefault="00FC08C7" w:rsidP="00FC08C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</w:tr>
      <w:tr w:rsidR="00FC08C7" w:rsidRPr="00FF3FEC" w14:paraId="133AA2BE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472B30FF" w14:textId="77777777" w:rsidR="00FC08C7" w:rsidRPr="00FF3FEC" w:rsidRDefault="00FC08C7" w:rsidP="00FC08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pct"/>
            <w:vAlign w:val="center"/>
          </w:tcPr>
          <w:p w14:paraId="5F037F0D" w14:textId="27734B4D" w:rsidR="00FC08C7" w:rsidRPr="00FF3FEC" w:rsidRDefault="00FC08C7" w:rsidP="00FC08C7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Bilirubin&gt;100umol/L or &gt;6.0mg/dL</w:t>
            </w:r>
          </w:p>
        </w:tc>
        <w:tc>
          <w:tcPr>
            <w:tcW w:w="1777" w:type="pct"/>
            <w:vAlign w:val="center"/>
          </w:tcPr>
          <w:p w14:paraId="242DFC74" w14:textId="77777777" w:rsidR="00FC08C7" w:rsidRPr="00FF3FEC" w:rsidRDefault="00FC08C7" w:rsidP="00FC08C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</w:tr>
      <w:tr w:rsidR="00FC08C7" w:rsidRPr="00FF3FEC" w14:paraId="2065713A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4B821A21" w14:textId="77777777" w:rsidR="00FC08C7" w:rsidRPr="00FF3FEC" w:rsidRDefault="00FC08C7" w:rsidP="00FC08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pct"/>
            <w:vAlign w:val="center"/>
          </w:tcPr>
          <w:p w14:paraId="59314C4A" w14:textId="0D1C916F" w:rsidR="00FC08C7" w:rsidRPr="00FF3FEC" w:rsidRDefault="00FC08C7" w:rsidP="00FC08C7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pH&lt;7.121</w:t>
            </w:r>
          </w:p>
        </w:tc>
        <w:tc>
          <w:tcPr>
            <w:tcW w:w="1777" w:type="pct"/>
            <w:vAlign w:val="center"/>
          </w:tcPr>
          <w:p w14:paraId="534886BA" w14:textId="77777777" w:rsidR="00FC08C7" w:rsidRPr="00FF3FEC" w:rsidRDefault="00FC08C7" w:rsidP="00FC08C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</w:tr>
      <w:tr w:rsidR="00FC08C7" w:rsidRPr="00FF3FEC" w14:paraId="3DA72FC2" w14:textId="77777777" w:rsidTr="00FF3FEC">
        <w:trPr>
          <w:trHeight w:val="227"/>
        </w:trPr>
        <w:tc>
          <w:tcPr>
            <w:tcW w:w="1649" w:type="pct"/>
            <w:shd w:val="clear" w:color="auto" w:fill="auto"/>
            <w:noWrap/>
            <w:vAlign w:val="center"/>
          </w:tcPr>
          <w:p w14:paraId="6EB587DF" w14:textId="77777777" w:rsidR="00FC08C7" w:rsidRPr="00FF3FEC" w:rsidRDefault="00FC08C7" w:rsidP="00FC08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pct"/>
            <w:vAlign w:val="center"/>
          </w:tcPr>
          <w:p w14:paraId="452A72FE" w14:textId="1C03F53E" w:rsidR="00FC08C7" w:rsidRPr="00FF3FEC" w:rsidRDefault="00FC08C7" w:rsidP="00FC08C7">
            <w:pPr>
              <w:rPr>
                <w:rFonts w:ascii="Arial" w:hAnsi="Arial" w:cs="Arial"/>
                <w:sz w:val="16"/>
                <w:szCs w:val="16"/>
              </w:rPr>
            </w:pPr>
            <w:r w:rsidRPr="00FF3FEC">
              <w:rPr>
                <w:rFonts w:ascii="Arial" w:hAnsi="Arial" w:cs="Arial"/>
                <w:sz w:val="16"/>
                <w:szCs w:val="16"/>
              </w:rPr>
              <w:t>Lactate &gt; 5mEq/L</w:t>
            </w:r>
          </w:p>
        </w:tc>
        <w:tc>
          <w:tcPr>
            <w:tcW w:w="1777" w:type="pct"/>
            <w:vAlign w:val="center"/>
          </w:tcPr>
          <w:p w14:paraId="088A5338" w14:textId="77777777" w:rsidR="00FC08C7" w:rsidRPr="00FF3FEC" w:rsidRDefault="00FC08C7" w:rsidP="00FC08C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</w:tr>
    </w:tbl>
    <w:p w14:paraId="5BB1C7E8" w14:textId="3BA73399" w:rsidR="00BD44AB" w:rsidRDefault="00BC609B">
      <w:pPr>
        <w:rPr>
          <w:rFonts w:ascii="Arial" w:hAnsi="Arial" w:cs="Arial"/>
          <w:sz w:val="16"/>
          <w:szCs w:val="16"/>
        </w:rPr>
      </w:pPr>
      <w:r w:rsidRPr="00382E16">
        <w:rPr>
          <w:rFonts w:ascii="Arial" w:hAnsi="Arial" w:cs="Arial"/>
          <w:sz w:val="16"/>
          <w:szCs w:val="16"/>
        </w:rPr>
        <w:t>Note: each variable is coded 1 if mentioned and 0 if not mentioned</w:t>
      </w:r>
    </w:p>
    <w:p w14:paraId="0D74A301" w14:textId="1AFFA99E" w:rsidR="00BF3D06" w:rsidRDefault="00BF3D06">
      <w:pPr>
        <w:rPr>
          <w:rFonts w:ascii="Arial" w:hAnsi="Arial" w:cs="Arial"/>
          <w:sz w:val="16"/>
          <w:szCs w:val="16"/>
        </w:rPr>
      </w:pPr>
    </w:p>
    <w:sectPr w:rsidR="00BF3D06" w:rsidSect="007B5A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Corps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C62"/>
    <w:rsid w:val="00003883"/>
    <w:rsid w:val="0001474C"/>
    <w:rsid w:val="000165E6"/>
    <w:rsid w:val="00017925"/>
    <w:rsid w:val="000270F1"/>
    <w:rsid w:val="00032E25"/>
    <w:rsid w:val="00044BD1"/>
    <w:rsid w:val="00045F2F"/>
    <w:rsid w:val="00063184"/>
    <w:rsid w:val="00064B09"/>
    <w:rsid w:val="00066AD7"/>
    <w:rsid w:val="00085555"/>
    <w:rsid w:val="00090BD8"/>
    <w:rsid w:val="000B0003"/>
    <w:rsid w:val="000B4427"/>
    <w:rsid w:val="000B5E8D"/>
    <w:rsid w:val="000B6424"/>
    <w:rsid w:val="000C7054"/>
    <w:rsid w:val="000D653E"/>
    <w:rsid w:val="000E6A60"/>
    <w:rsid w:val="000F1AAB"/>
    <w:rsid w:val="000F575E"/>
    <w:rsid w:val="00104311"/>
    <w:rsid w:val="00107CCD"/>
    <w:rsid w:val="001178E5"/>
    <w:rsid w:val="00120993"/>
    <w:rsid w:val="0012595D"/>
    <w:rsid w:val="0012767A"/>
    <w:rsid w:val="00130E70"/>
    <w:rsid w:val="00134C2C"/>
    <w:rsid w:val="00134E8E"/>
    <w:rsid w:val="00140A6F"/>
    <w:rsid w:val="001423DB"/>
    <w:rsid w:val="00143B26"/>
    <w:rsid w:val="00161852"/>
    <w:rsid w:val="00174309"/>
    <w:rsid w:val="001743D1"/>
    <w:rsid w:val="00176BD3"/>
    <w:rsid w:val="00176FDA"/>
    <w:rsid w:val="001A242B"/>
    <w:rsid w:val="001A3096"/>
    <w:rsid w:val="001B14B3"/>
    <w:rsid w:val="001B1E49"/>
    <w:rsid w:val="001B78D1"/>
    <w:rsid w:val="001D0158"/>
    <w:rsid w:val="001D6E94"/>
    <w:rsid w:val="001E24E5"/>
    <w:rsid w:val="001E5239"/>
    <w:rsid w:val="001E5E35"/>
    <w:rsid w:val="0020409B"/>
    <w:rsid w:val="00220A38"/>
    <w:rsid w:val="00223A55"/>
    <w:rsid w:val="0023500E"/>
    <w:rsid w:val="002359F3"/>
    <w:rsid w:val="00242FB3"/>
    <w:rsid w:val="00244D03"/>
    <w:rsid w:val="002507A2"/>
    <w:rsid w:val="002556E7"/>
    <w:rsid w:val="002637D4"/>
    <w:rsid w:val="002640A6"/>
    <w:rsid w:val="00264DF6"/>
    <w:rsid w:val="00266AEF"/>
    <w:rsid w:val="002835D0"/>
    <w:rsid w:val="00287864"/>
    <w:rsid w:val="00287D9F"/>
    <w:rsid w:val="002A2B08"/>
    <w:rsid w:val="002B470F"/>
    <w:rsid w:val="002B7745"/>
    <w:rsid w:val="002C0455"/>
    <w:rsid w:val="002C6398"/>
    <w:rsid w:val="002D3958"/>
    <w:rsid w:val="002D5442"/>
    <w:rsid w:val="002E78F0"/>
    <w:rsid w:val="003026A9"/>
    <w:rsid w:val="00302733"/>
    <w:rsid w:val="00307372"/>
    <w:rsid w:val="0031386F"/>
    <w:rsid w:val="00316AE0"/>
    <w:rsid w:val="00330565"/>
    <w:rsid w:val="00331A71"/>
    <w:rsid w:val="003338DE"/>
    <w:rsid w:val="00343E5C"/>
    <w:rsid w:val="003457B3"/>
    <w:rsid w:val="00347FD6"/>
    <w:rsid w:val="003751D6"/>
    <w:rsid w:val="00382E16"/>
    <w:rsid w:val="003832FB"/>
    <w:rsid w:val="003A5861"/>
    <w:rsid w:val="003A6150"/>
    <w:rsid w:val="003B6B76"/>
    <w:rsid w:val="003B6BA1"/>
    <w:rsid w:val="003B7FC1"/>
    <w:rsid w:val="003C1AD5"/>
    <w:rsid w:val="003D4CA8"/>
    <w:rsid w:val="003D65BC"/>
    <w:rsid w:val="003E11FF"/>
    <w:rsid w:val="003E44D8"/>
    <w:rsid w:val="003F58F6"/>
    <w:rsid w:val="003F732B"/>
    <w:rsid w:val="004016F6"/>
    <w:rsid w:val="00402D57"/>
    <w:rsid w:val="004062D8"/>
    <w:rsid w:val="00411D8C"/>
    <w:rsid w:val="0041556B"/>
    <w:rsid w:val="00423489"/>
    <w:rsid w:val="00427C49"/>
    <w:rsid w:val="00435E6E"/>
    <w:rsid w:val="004368EC"/>
    <w:rsid w:val="0044160F"/>
    <w:rsid w:val="00444313"/>
    <w:rsid w:val="004478A8"/>
    <w:rsid w:val="00457EFD"/>
    <w:rsid w:val="004672F5"/>
    <w:rsid w:val="004703E9"/>
    <w:rsid w:val="004711DE"/>
    <w:rsid w:val="0049687B"/>
    <w:rsid w:val="004A2DA3"/>
    <w:rsid w:val="004B3C06"/>
    <w:rsid w:val="004B4360"/>
    <w:rsid w:val="004C220E"/>
    <w:rsid w:val="004C22EE"/>
    <w:rsid w:val="004D72AE"/>
    <w:rsid w:val="004E43AE"/>
    <w:rsid w:val="004E58EF"/>
    <w:rsid w:val="004F2408"/>
    <w:rsid w:val="0050106B"/>
    <w:rsid w:val="00501264"/>
    <w:rsid w:val="00505044"/>
    <w:rsid w:val="005057D3"/>
    <w:rsid w:val="00514A5B"/>
    <w:rsid w:val="00521D3F"/>
    <w:rsid w:val="00525C8A"/>
    <w:rsid w:val="00532346"/>
    <w:rsid w:val="0054409E"/>
    <w:rsid w:val="00545361"/>
    <w:rsid w:val="00546784"/>
    <w:rsid w:val="00550941"/>
    <w:rsid w:val="00566B39"/>
    <w:rsid w:val="005704E1"/>
    <w:rsid w:val="00575D3A"/>
    <w:rsid w:val="00583C72"/>
    <w:rsid w:val="00593192"/>
    <w:rsid w:val="005A1051"/>
    <w:rsid w:val="005A76D1"/>
    <w:rsid w:val="005B6D6E"/>
    <w:rsid w:val="005C1BF5"/>
    <w:rsid w:val="005C45DA"/>
    <w:rsid w:val="005C6BA4"/>
    <w:rsid w:val="005C6FFC"/>
    <w:rsid w:val="005D4C80"/>
    <w:rsid w:val="005E0BFD"/>
    <w:rsid w:val="005E58BA"/>
    <w:rsid w:val="005E5F3C"/>
    <w:rsid w:val="005F009D"/>
    <w:rsid w:val="006032A3"/>
    <w:rsid w:val="006050C8"/>
    <w:rsid w:val="00606376"/>
    <w:rsid w:val="0060751E"/>
    <w:rsid w:val="00610222"/>
    <w:rsid w:val="00621018"/>
    <w:rsid w:val="00627E47"/>
    <w:rsid w:val="00631490"/>
    <w:rsid w:val="0064326A"/>
    <w:rsid w:val="00643320"/>
    <w:rsid w:val="006434CA"/>
    <w:rsid w:val="00647021"/>
    <w:rsid w:val="00651A1F"/>
    <w:rsid w:val="00654AE9"/>
    <w:rsid w:val="00662685"/>
    <w:rsid w:val="00667419"/>
    <w:rsid w:val="0067190A"/>
    <w:rsid w:val="0067329B"/>
    <w:rsid w:val="00677819"/>
    <w:rsid w:val="006806BE"/>
    <w:rsid w:val="0068116E"/>
    <w:rsid w:val="00685CC3"/>
    <w:rsid w:val="006917FB"/>
    <w:rsid w:val="00693A4A"/>
    <w:rsid w:val="00695500"/>
    <w:rsid w:val="006B4D3E"/>
    <w:rsid w:val="006C7FD8"/>
    <w:rsid w:val="006D0A87"/>
    <w:rsid w:val="006D6B17"/>
    <w:rsid w:val="006E19AC"/>
    <w:rsid w:val="006E41DD"/>
    <w:rsid w:val="006F242B"/>
    <w:rsid w:val="006F4BB8"/>
    <w:rsid w:val="006F77A7"/>
    <w:rsid w:val="006F7DDF"/>
    <w:rsid w:val="00702E3E"/>
    <w:rsid w:val="00703E14"/>
    <w:rsid w:val="007045AD"/>
    <w:rsid w:val="00712739"/>
    <w:rsid w:val="007157F5"/>
    <w:rsid w:val="007162C4"/>
    <w:rsid w:val="00730A34"/>
    <w:rsid w:val="00734C94"/>
    <w:rsid w:val="00740BB9"/>
    <w:rsid w:val="00742E17"/>
    <w:rsid w:val="0074461B"/>
    <w:rsid w:val="0075108E"/>
    <w:rsid w:val="007666EE"/>
    <w:rsid w:val="00770AE6"/>
    <w:rsid w:val="00771442"/>
    <w:rsid w:val="00773A2B"/>
    <w:rsid w:val="00773F34"/>
    <w:rsid w:val="00775030"/>
    <w:rsid w:val="007815AB"/>
    <w:rsid w:val="00786066"/>
    <w:rsid w:val="007960F6"/>
    <w:rsid w:val="007A4645"/>
    <w:rsid w:val="007B5A63"/>
    <w:rsid w:val="007C5B92"/>
    <w:rsid w:val="007D346B"/>
    <w:rsid w:val="007D3769"/>
    <w:rsid w:val="007D7277"/>
    <w:rsid w:val="007F4452"/>
    <w:rsid w:val="007F66B3"/>
    <w:rsid w:val="00802CB6"/>
    <w:rsid w:val="00815F45"/>
    <w:rsid w:val="00820595"/>
    <w:rsid w:val="00823904"/>
    <w:rsid w:val="00827AFD"/>
    <w:rsid w:val="008372DA"/>
    <w:rsid w:val="00854028"/>
    <w:rsid w:val="008621D6"/>
    <w:rsid w:val="00876EA2"/>
    <w:rsid w:val="00877AF8"/>
    <w:rsid w:val="008879E7"/>
    <w:rsid w:val="008A1CA7"/>
    <w:rsid w:val="008A7EBB"/>
    <w:rsid w:val="008B2BDC"/>
    <w:rsid w:val="008E227A"/>
    <w:rsid w:val="008E68E6"/>
    <w:rsid w:val="008F6625"/>
    <w:rsid w:val="00902E73"/>
    <w:rsid w:val="00911E33"/>
    <w:rsid w:val="0091726C"/>
    <w:rsid w:val="0092137D"/>
    <w:rsid w:val="00923747"/>
    <w:rsid w:val="00945B51"/>
    <w:rsid w:val="009679D7"/>
    <w:rsid w:val="00973090"/>
    <w:rsid w:val="00973B44"/>
    <w:rsid w:val="00981EE0"/>
    <w:rsid w:val="009829D9"/>
    <w:rsid w:val="00982BE1"/>
    <w:rsid w:val="00991B9F"/>
    <w:rsid w:val="00995ABF"/>
    <w:rsid w:val="00997496"/>
    <w:rsid w:val="009A4802"/>
    <w:rsid w:val="009A570B"/>
    <w:rsid w:val="009B292D"/>
    <w:rsid w:val="009B2F76"/>
    <w:rsid w:val="009B7788"/>
    <w:rsid w:val="009C10B4"/>
    <w:rsid w:val="009C13FB"/>
    <w:rsid w:val="009F0661"/>
    <w:rsid w:val="009F2A47"/>
    <w:rsid w:val="009F47AA"/>
    <w:rsid w:val="009F5E24"/>
    <w:rsid w:val="00A015DC"/>
    <w:rsid w:val="00A02FB4"/>
    <w:rsid w:val="00A03C48"/>
    <w:rsid w:val="00A04F2B"/>
    <w:rsid w:val="00A17227"/>
    <w:rsid w:val="00A406C7"/>
    <w:rsid w:val="00A41A35"/>
    <w:rsid w:val="00A43FA4"/>
    <w:rsid w:val="00A4421C"/>
    <w:rsid w:val="00A45E7A"/>
    <w:rsid w:val="00A629FD"/>
    <w:rsid w:val="00A67D8A"/>
    <w:rsid w:val="00A756A0"/>
    <w:rsid w:val="00A83462"/>
    <w:rsid w:val="00A8572F"/>
    <w:rsid w:val="00AA5F55"/>
    <w:rsid w:val="00AA6A09"/>
    <w:rsid w:val="00AB3282"/>
    <w:rsid w:val="00AB6703"/>
    <w:rsid w:val="00AB7786"/>
    <w:rsid w:val="00AC7266"/>
    <w:rsid w:val="00AC7C5F"/>
    <w:rsid w:val="00AE18C4"/>
    <w:rsid w:val="00AE2B8D"/>
    <w:rsid w:val="00B064AA"/>
    <w:rsid w:val="00B13864"/>
    <w:rsid w:val="00B15349"/>
    <w:rsid w:val="00B21FAF"/>
    <w:rsid w:val="00B23199"/>
    <w:rsid w:val="00B31A55"/>
    <w:rsid w:val="00B32354"/>
    <w:rsid w:val="00B4627E"/>
    <w:rsid w:val="00B5029F"/>
    <w:rsid w:val="00B50B92"/>
    <w:rsid w:val="00B53C62"/>
    <w:rsid w:val="00B61004"/>
    <w:rsid w:val="00B63884"/>
    <w:rsid w:val="00B66CCE"/>
    <w:rsid w:val="00B7209D"/>
    <w:rsid w:val="00B76E80"/>
    <w:rsid w:val="00B77B72"/>
    <w:rsid w:val="00B811AF"/>
    <w:rsid w:val="00B9444A"/>
    <w:rsid w:val="00B94E11"/>
    <w:rsid w:val="00BA7018"/>
    <w:rsid w:val="00BB1505"/>
    <w:rsid w:val="00BB1D66"/>
    <w:rsid w:val="00BC1D99"/>
    <w:rsid w:val="00BC609B"/>
    <w:rsid w:val="00BC69DF"/>
    <w:rsid w:val="00BD44AB"/>
    <w:rsid w:val="00BD5017"/>
    <w:rsid w:val="00BE44EE"/>
    <w:rsid w:val="00BE6D2A"/>
    <w:rsid w:val="00BF3D06"/>
    <w:rsid w:val="00BF431C"/>
    <w:rsid w:val="00C020DE"/>
    <w:rsid w:val="00C03086"/>
    <w:rsid w:val="00C053BB"/>
    <w:rsid w:val="00C23F71"/>
    <w:rsid w:val="00C24F54"/>
    <w:rsid w:val="00C25F55"/>
    <w:rsid w:val="00C3073C"/>
    <w:rsid w:val="00C31B03"/>
    <w:rsid w:val="00C322EC"/>
    <w:rsid w:val="00C32AAA"/>
    <w:rsid w:val="00C412C7"/>
    <w:rsid w:val="00C462CA"/>
    <w:rsid w:val="00C574C6"/>
    <w:rsid w:val="00C6784A"/>
    <w:rsid w:val="00C81316"/>
    <w:rsid w:val="00C837E0"/>
    <w:rsid w:val="00C8782C"/>
    <w:rsid w:val="00C93E6E"/>
    <w:rsid w:val="00CA227F"/>
    <w:rsid w:val="00CD104A"/>
    <w:rsid w:val="00CE7CC1"/>
    <w:rsid w:val="00CF2196"/>
    <w:rsid w:val="00D03BD9"/>
    <w:rsid w:val="00D07F0E"/>
    <w:rsid w:val="00D10107"/>
    <w:rsid w:val="00D20571"/>
    <w:rsid w:val="00D2090E"/>
    <w:rsid w:val="00D37D1D"/>
    <w:rsid w:val="00D41E65"/>
    <w:rsid w:val="00D51566"/>
    <w:rsid w:val="00D52292"/>
    <w:rsid w:val="00D53AA2"/>
    <w:rsid w:val="00D54755"/>
    <w:rsid w:val="00D6165E"/>
    <w:rsid w:val="00D6259E"/>
    <w:rsid w:val="00D66020"/>
    <w:rsid w:val="00D71FE2"/>
    <w:rsid w:val="00D72941"/>
    <w:rsid w:val="00D80A7E"/>
    <w:rsid w:val="00D9162F"/>
    <w:rsid w:val="00D9291E"/>
    <w:rsid w:val="00D97BB6"/>
    <w:rsid w:val="00DA07B0"/>
    <w:rsid w:val="00DA1653"/>
    <w:rsid w:val="00DA202F"/>
    <w:rsid w:val="00DA33DD"/>
    <w:rsid w:val="00DA61B0"/>
    <w:rsid w:val="00DB34A1"/>
    <w:rsid w:val="00DB4D4A"/>
    <w:rsid w:val="00DB7B0B"/>
    <w:rsid w:val="00DC0C74"/>
    <w:rsid w:val="00DC26EB"/>
    <w:rsid w:val="00DC6EF1"/>
    <w:rsid w:val="00DC714E"/>
    <w:rsid w:val="00DD6BED"/>
    <w:rsid w:val="00DE684A"/>
    <w:rsid w:val="00DE74FC"/>
    <w:rsid w:val="00DF5D82"/>
    <w:rsid w:val="00E160FA"/>
    <w:rsid w:val="00E34D2D"/>
    <w:rsid w:val="00E40289"/>
    <w:rsid w:val="00E57D1D"/>
    <w:rsid w:val="00E62A17"/>
    <w:rsid w:val="00E64F64"/>
    <w:rsid w:val="00E704C0"/>
    <w:rsid w:val="00E77092"/>
    <w:rsid w:val="00E81B92"/>
    <w:rsid w:val="00E875E3"/>
    <w:rsid w:val="00E87D0C"/>
    <w:rsid w:val="00E96296"/>
    <w:rsid w:val="00E97431"/>
    <w:rsid w:val="00EA1A65"/>
    <w:rsid w:val="00EB19E4"/>
    <w:rsid w:val="00EC32EF"/>
    <w:rsid w:val="00EC34F2"/>
    <w:rsid w:val="00EC4A79"/>
    <w:rsid w:val="00EC5210"/>
    <w:rsid w:val="00ED567C"/>
    <w:rsid w:val="00EE481B"/>
    <w:rsid w:val="00EF24CA"/>
    <w:rsid w:val="00EF2D33"/>
    <w:rsid w:val="00EF7A1B"/>
    <w:rsid w:val="00F01BC9"/>
    <w:rsid w:val="00F02594"/>
    <w:rsid w:val="00F07A2A"/>
    <w:rsid w:val="00F07B61"/>
    <w:rsid w:val="00F11203"/>
    <w:rsid w:val="00F12868"/>
    <w:rsid w:val="00F17CD3"/>
    <w:rsid w:val="00F23335"/>
    <w:rsid w:val="00F262F4"/>
    <w:rsid w:val="00F32136"/>
    <w:rsid w:val="00F55F3F"/>
    <w:rsid w:val="00F64DE5"/>
    <w:rsid w:val="00F729C8"/>
    <w:rsid w:val="00F80E8B"/>
    <w:rsid w:val="00FA1F42"/>
    <w:rsid w:val="00FA40E1"/>
    <w:rsid w:val="00FB209E"/>
    <w:rsid w:val="00FB7AC8"/>
    <w:rsid w:val="00FC08C7"/>
    <w:rsid w:val="00FC1EB6"/>
    <w:rsid w:val="00FC33A9"/>
    <w:rsid w:val="00FC6A89"/>
    <w:rsid w:val="00FD180D"/>
    <w:rsid w:val="00FF08EC"/>
    <w:rsid w:val="00FF3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F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F034D2"/>
  <w15:chartTrackingRefBased/>
  <w15:docId w15:val="{90CF0B7C-8D66-304D-B277-11BC27A63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Corps CS)"/>
        <w:kern w:val="2"/>
        <w:sz w:val="22"/>
        <w:szCs w:val="24"/>
        <w:lang w:val="fr-BF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C62"/>
    <w:rPr>
      <w:rFonts w:ascii="Times New Roman" w:eastAsia="Times New Roman" w:hAnsi="Times New Roman" w:cs="Times New Roman"/>
      <w:kern w:val="0"/>
      <w:sz w:val="24"/>
      <w:lang w:val="en-US"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B53C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53C6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B53C62"/>
    <w:rPr>
      <w:rFonts w:asciiTheme="minorHAnsi" w:hAnsiTheme="minorHAnsi" w:cstheme="minorBidi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442</Words>
  <Characters>2431</Characters>
  <Application>Microsoft Office Word</Application>
  <DocSecurity>0</DocSecurity>
  <Lines>20</Lines>
  <Paragraphs>5</Paragraphs>
  <ScaleCrop>false</ScaleCrop>
  <Company>Kaya Health and Demographic Surveillance System/Insti</Company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a Baguiya</dc:creator>
  <cp:keywords/>
  <dc:description/>
  <cp:lastModifiedBy>Adama Baguiya</cp:lastModifiedBy>
  <cp:revision>32</cp:revision>
  <dcterms:created xsi:type="dcterms:W3CDTF">2023-07-31T19:04:00Z</dcterms:created>
  <dcterms:modified xsi:type="dcterms:W3CDTF">2024-03-22T16:55:00Z</dcterms:modified>
</cp:coreProperties>
</file>